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1887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2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2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*</w:t>
                              <w:br/>
                              <w:t>(n = 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*</w:t>
                        <w:br/>
                        <w:t>(n = 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2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2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*</w:t>
                              <w:br/>
                              <w:t>(n = 12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*</w:t>
                        <w:br/>
                        <w:t>(n = 12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6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6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*</w:t>
                              <w:br/>
                              <w:t>(n = 6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*</w:t>
                        <w:br/>
                        <w:t>(n = 6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98650</wp:posOffset>
                </wp:positionH>
                <wp:positionV relativeFrom="paragraph">
                  <wp:posOffset>5762625</wp:posOffset>
                </wp:positionV>
                <wp:extent cx="1733550" cy="93345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53.7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40175</wp:posOffset>
                </wp:positionH>
                <wp:positionV relativeFrom="paragraph">
                  <wp:posOffset>5000625</wp:posOffset>
                </wp:positionV>
                <wp:extent cx="2432050" cy="242443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050" cy="2424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*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Screening/Eligibility Criteria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1) ≥ 20 serotyped isolates of </w:t>
                            </w:r>
                            <w:r>
                              <w:rPr>
                                <w:rFonts w:cs="Calibri" w:ascii="Calibri" w:hAnsi="Calibri"/>
                                <w:i/>
                                <w:sz w:val="22"/>
                                <w:szCs w:val="22"/>
                              </w:rPr>
                              <w:t>Streptococcus pneumoniae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from a sterile site in children age 0-83 months of age in North America and Europe and age 0-215 months in studies from all other regions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) isolates of SP obtained in studies conducted after year 197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)  studies with at least 12 months of continuous data collec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) pre-pneumococcal conjugate vaccine introduction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5pt;height:190.9pt;mso-wrap-distance-left:9.05pt;mso-wrap-distance-right:9.05pt;mso-wrap-distance-top:0pt;mso-wrap-distance-bottom:0pt;margin-top:393.75pt;mso-position-vertical-relative:text;margin-left:310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*</w:t>
                      </w: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Screening/Eligibility Criteria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1) ≥ 20 serotyped isolates of </w:t>
                      </w:r>
                      <w:r>
                        <w:rPr>
                          <w:rFonts w:cs="Calibri" w:ascii="Calibri" w:hAnsi="Calibri"/>
                          <w:i/>
                          <w:sz w:val="22"/>
                          <w:szCs w:val="22"/>
                        </w:rPr>
                        <w:t>Streptococcus pneumoniae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from a sterile site in children age 0-83 months of age in North America and Europe and age 0-215 months in studies from all other regions.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) isolates of SP obtained in studies conducted after year 1979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)  studies with at least 12 months of continuous data collec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4) pre-pneumococcal conjugate vaccine introduction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00:29:00Z</dcterms:created>
  <dc:creator>mocampo</dc:creator>
  <dc:description/>
  <dc:language>en-US</dc:language>
  <cp:lastModifiedBy>Hope L. Johnson</cp:lastModifiedBy>
  <dcterms:modified xsi:type="dcterms:W3CDTF">2010-08-18T00:29:00Z</dcterms:modified>
  <cp:revision>2</cp:revision>
  <dc:subject/>
  <dc:title>PRISMA 2009 Flow Diagram</dc:title>
</cp:coreProperties>
</file>